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705A49F6" w14:textId="77777777" w:rsidR="00C91E33" w:rsidRPr="00247EC0" w:rsidRDefault="00C91E33" w:rsidP="00CA7A50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Style w:val="a"/>
        <w:tblW w:w="1143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B96B56" w:rsidRPr="00247EC0" w14:paraId="5650A9AA" w14:textId="77777777" w:rsidTr="00A31032">
        <w:trPr>
          <w:trHeight w:val="34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0C2034" w14:textId="77777777" w:rsidR="00B96B56" w:rsidRPr="00247EC0" w:rsidRDefault="00B96B56" w:rsidP="00A310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C45DA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7E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umber of uninspected houses in the largest triangle </w:t>
            </w:r>
          </w:p>
        </w:tc>
      </w:tr>
      <w:tr w:rsidR="00B96B56" w:rsidRPr="00247EC0" w14:paraId="2CD4B78A" w14:textId="77777777" w:rsidTr="00A31032">
        <w:trPr>
          <w:trHeight w:val="34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9C70E" w14:textId="77777777" w:rsidR="00B96B56" w:rsidRPr="00247EC0" w:rsidRDefault="00B96B56" w:rsidP="00A310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47EC0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4032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65E4C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247EC0">
              <w:rPr>
                <w:rFonts w:ascii="Times New Roman" w:eastAsia="Times New Roman" w:hAnsi="Times New Roman" w:cs="Times New Roman"/>
                <w:b/>
              </w:rPr>
              <w:t>Socabaya</w:t>
            </w:r>
            <w:proofErr w:type="spellEnd"/>
            <w:r w:rsidRPr="00247EC0">
              <w:rPr>
                <w:rFonts w:ascii="Times New Roman" w:eastAsia="Times New Roman" w:hAnsi="Times New Roman" w:cs="Times New Roman"/>
                <w:b/>
              </w:rPr>
              <w:t xml:space="preserve"> trial </w:t>
            </w:r>
          </w:p>
        </w:tc>
        <w:tc>
          <w:tcPr>
            <w:tcW w:w="20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C46F9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247EC0">
              <w:rPr>
                <w:rFonts w:ascii="Times New Roman" w:eastAsia="Times New Roman" w:hAnsi="Times New Roman" w:cs="Times New Roman"/>
                <w:b/>
              </w:rPr>
              <w:t>Cayma</w:t>
            </w:r>
            <w:proofErr w:type="spellEnd"/>
            <w:r w:rsidRPr="00247EC0">
              <w:rPr>
                <w:rFonts w:ascii="Times New Roman" w:eastAsia="Times New Roman" w:hAnsi="Times New Roman" w:cs="Times New Roman"/>
                <w:b/>
              </w:rPr>
              <w:t xml:space="preserve"> trial</w:t>
            </w:r>
          </w:p>
        </w:tc>
        <w:tc>
          <w:tcPr>
            <w:tcW w:w="20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BB597" w14:textId="47E81626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247EC0">
              <w:rPr>
                <w:rFonts w:ascii="Times New Roman" w:eastAsia="Times New Roman" w:hAnsi="Times New Roman" w:cs="Times New Roman"/>
                <w:b/>
              </w:rPr>
              <w:t>JLB</w:t>
            </w:r>
            <w:r w:rsidR="000D517B" w:rsidRPr="00247EC0">
              <w:rPr>
                <w:rFonts w:ascii="Times New Roman" w:eastAsia="Times New Roman" w:hAnsi="Times New Roman" w:cs="Times New Roman"/>
                <w:b/>
              </w:rPr>
              <w:t>y</w:t>
            </w:r>
            <w:r w:rsidRPr="00247EC0">
              <w:rPr>
                <w:rFonts w:ascii="Times New Roman" w:eastAsia="Times New Roman" w:hAnsi="Times New Roman" w:cs="Times New Roman"/>
                <w:b/>
              </w:rPr>
              <w:t>R</w:t>
            </w:r>
            <w:proofErr w:type="spellEnd"/>
            <w:r w:rsidRPr="00247EC0">
              <w:rPr>
                <w:rFonts w:ascii="Times New Roman" w:eastAsia="Times New Roman" w:hAnsi="Times New Roman" w:cs="Times New Roman"/>
                <w:b/>
              </w:rPr>
              <w:t xml:space="preserve"> trial </w:t>
            </w:r>
          </w:p>
        </w:tc>
        <w:tc>
          <w:tcPr>
            <w:tcW w:w="20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25ADD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47EC0">
              <w:rPr>
                <w:rFonts w:ascii="Times New Roman" w:eastAsia="Times New Roman" w:hAnsi="Times New Roman" w:cs="Times New Roman"/>
                <w:b/>
              </w:rPr>
              <w:t>Miraflores trial</w:t>
            </w:r>
          </w:p>
        </w:tc>
      </w:tr>
      <w:tr w:rsidR="00B96B56" w:rsidRPr="00247EC0" w14:paraId="5F69A652" w14:textId="77777777" w:rsidTr="00EB52B6">
        <w:trPr>
          <w:trHeight w:val="260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1E825" w14:textId="77777777" w:rsidR="00B96B56" w:rsidRPr="00247EC0" w:rsidRDefault="00B96B56" w:rsidP="00A31032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9A285" w14:textId="63F07B72" w:rsidR="00B96B56" w:rsidRPr="00EB52B6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</w:t>
            </w:r>
            <w:r w:rsidRPr="00247EC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DBCE1" w14:textId="1BBCC37F" w:rsidR="00B96B56" w:rsidRPr="00EB52B6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</w:t>
            </w:r>
            <w:r w:rsidRPr="00247EC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7EB44" w14:textId="259ED99C" w:rsidR="00B96B56" w:rsidRPr="00EB52B6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85F66" w14:textId="1A983439" w:rsidR="00B96B56" w:rsidRPr="00247EC0" w:rsidRDefault="00B96B56" w:rsidP="00EB52B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265C4" w14:textId="33A49503" w:rsidR="00B96B56" w:rsidRPr="00EB52B6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88753" w14:textId="4BF55E91" w:rsidR="00B96B56" w:rsidRPr="00EB52B6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70697" w14:textId="1F39CFA6" w:rsidR="00B96B56" w:rsidRPr="00EB52B6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DC38D" w14:textId="07DFC729" w:rsidR="00B96B56" w:rsidRPr="00EB52B6" w:rsidRDefault="00B96B56" w:rsidP="00EB52B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5DD9F" w14:textId="2EE817AF" w:rsidR="00B96B56" w:rsidRPr="00EB52B6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700B2D" w14:textId="182DEE86" w:rsidR="00B96B56" w:rsidRPr="00EB52B6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</w:t>
            </w:r>
          </w:p>
        </w:tc>
      </w:tr>
      <w:tr w:rsidR="00B96B56" w:rsidRPr="00247EC0" w14:paraId="1EF9BB69" w14:textId="77777777" w:rsidTr="00A31032">
        <w:trPr>
          <w:trHeight w:val="3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E83FC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A3F79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1F893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9DD5E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E414E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C253B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CFE62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7C70C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C0236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D85FF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A39D6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9</w:t>
            </w:r>
          </w:p>
        </w:tc>
      </w:tr>
      <w:tr w:rsidR="00B96B56" w:rsidRPr="00247EC0" w14:paraId="70394D8A" w14:textId="77777777" w:rsidTr="00A31032">
        <w:trPr>
          <w:trHeight w:val="3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76E81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73004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9EBB0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3776E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9B583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55AC7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84542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5BAF7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23BDE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F9EF2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187F2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9</w:t>
            </w:r>
          </w:p>
        </w:tc>
      </w:tr>
      <w:tr w:rsidR="00B96B56" w:rsidRPr="00247EC0" w14:paraId="33FF9D6C" w14:textId="77777777" w:rsidTr="00A31032">
        <w:trPr>
          <w:trHeight w:val="3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0A66F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DE18A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25696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057BC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12BDAF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3D331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9D8DE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917CDD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FF74F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F8769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AAEC5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8</w:t>
            </w:r>
          </w:p>
        </w:tc>
      </w:tr>
      <w:tr w:rsidR="00B96B56" w:rsidRPr="00247EC0" w14:paraId="7043F20F" w14:textId="77777777" w:rsidTr="00A31032">
        <w:trPr>
          <w:trHeight w:val="3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71A9D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4E5D4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1EC53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42529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227D38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AB9B1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287CE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0AEC6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D999A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A8135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BCD68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0</w:t>
            </w:r>
          </w:p>
        </w:tc>
      </w:tr>
      <w:tr w:rsidR="00B96B56" w:rsidRPr="00247EC0" w14:paraId="28C9F491" w14:textId="77777777" w:rsidTr="00A31032">
        <w:trPr>
          <w:trHeight w:val="3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A1D36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F92E3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2C217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CCBF7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993E1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AEDB6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E4A32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102EF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A4917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2CF05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CEC17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1</w:t>
            </w:r>
          </w:p>
        </w:tc>
      </w:tr>
      <w:tr w:rsidR="00B96B56" w:rsidRPr="00247EC0" w14:paraId="5A18CBA4" w14:textId="77777777" w:rsidTr="00A31032">
        <w:trPr>
          <w:trHeight w:val="3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819B8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F86C7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25F74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4B2D7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BDC9CF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3CCA8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F4DA7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2ECFE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A8045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7D984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07FEF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B96B56" w:rsidRPr="00247EC0" w14:paraId="1EEEB375" w14:textId="77777777" w:rsidTr="00A31032">
        <w:trPr>
          <w:trHeight w:val="3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927ED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D5E4E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79A73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CE585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E24EA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AF9C0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C254D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FB9D6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92FCB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B4BB3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3DA69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0</w:t>
            </w:r>
          </w:p>
        </w:tc>
      </w:tr>
      <w:tr w:rsidR="00B96B56" w:rsidRPr="00247EC0" w14:paraId="3961AE2E" w14:textId="77777777" w:rsidTr="00A31032">
        <w:trPr>
          <w:trHeight w:val="3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743A7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B47B2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A2BF7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57454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CA3F1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A1DE8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A2073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BCD72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556F2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55528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0D82B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7</w:t>
            </w:r>
          </w:p>
        </w:tc>
      </w:tr>
      <w:tr w:rsidR="00B96B56" w:rsidRPr="00247EC0" w14:paraId="138DE31A" w14:textId="77777777" w:rsidTr="00A31032">
        <w:trPr>
          <w:trHeight w:val="3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63FC44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1A993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634365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D4F1C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0C1B6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4231B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3A14C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F95F6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8BE6F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E676A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2308F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9</w:t>
            </w:r>
          </w:p>
        </w:tc>
      </w:tr>
      <w:tr w:rsidR="00B96B56" w:rsidRPr="00247EC0" w14:paraId="1BA6982F" w14:textId="77777777" w:rsidTr="00A31032">
        <w:trPr>
          <w:trHeight w:val="3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E0761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DF126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921A3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C3418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75A4E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03727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0C4AF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64E87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F92E5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32CCB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A13CF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2</w:t>
            </w:r>
          </w:p>
        </w:tc>
      </w:tr>
      <w:tr w:rsidR="00B96B56" w:rsidRPr="00247EC0" w14:paraId="27DE440F" w14:textId="77777777" w:rsidTr="00A31032">
        <w:trPr>
          <w:trHeight w:val="360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90E73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A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C47A3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52DB3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.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7250A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4B19A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2.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E0090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.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8872E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.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6C042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2.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A87EE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D9B24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57A37" w14:textId="77777777" w:rsidR="00B96B56" w:rsidRPr="00247EC0" w:rsidRDefault="00B96B56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8.3</w:t>
            </w:r>
          </w:p>
        </w:tc>
      </w:tr>
      <w:tr w:rsidR="00B96B56" w:rsidRPr="00247EC0" w14:paraId="4AA333DD" w14:textId="77777777" w:rsidTr="00A31032">
        <w:trPr>
          <w:trHeight w:val="360"/>
          <w:jc w:val="center"/>
        </w:trPr>
        <w:tc>
          <w:tcPr>
            <w:tcW w:w="1143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5B025" w14:textId="7382AB95" w:rsidR="00B96B56" w:rsidRPr="00247EC0" w:rsidRDefault="00B96B56" w:rsidP="00A31032">
            <w:pPr>
              <w:ind w:right="-1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1</w:t>
            </w:r>
            <w:r w:rsidR="009174F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able</w:t>
            </w: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247E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atial coverage data by participant per trial and arm (A-D)</w:t>
            </w: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. Columns contain the number of uninspected houses in the largest triangle formed by conn</w:t>
            </w:r>
            <w:bookmarkStart w:id="0" w:name="_GoBack"/>
            <w:bookmarkEnd w:id="0"/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cting the vertices of all inspected houses following a week of inspections. </w:t>
            </w:r>
            <w:r w:rsidR="000379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icipants represented by ‘V[number].’ </w:t>
            </w: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Dashes indicate that the participant did not participate in the trial. *Significant difference compared to control arm. Arm A: p &lt; 0.01. Arm B: p &lt; 0.001.</w:t>
            </w:r>
          </w:p>
        </w:tc>
      </w:tr>
    </w:tbl>
    <w:p w14:paraId="652A78A5" w14:textId="1CE911F0" w:rsidR="004F5EC8" w:rsidRPr="00247EC0" w:rsidRDefault="004F5EC8" w:rsidP="00C91E3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sectPr w:rsidR="004F5EC8" w:rsidRPr="00247EC0" w:rsidSect="00C91E3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EB27E7" w14:textId="77777777" w:rsidR="00096229" w:rsidRDefault="00096229">
      <w:pPr>
        <w:spacing w:line="240" w:lineRule="auto"/>
      </w:pPr>
      <w:r>
        <w:separator/>
      </w:r>
    </w:p>
  </w:endnote>
  <w:endnote w:type="continuationSeparator" w:id="0">
    <w:p w14:paraId="429E5CBA" w14:textId="77777777" w:rsidR="00096229" w:rsidRDefault="000962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56CB45" w14:textId="77777777" w:rsidR="00A31032" w:rsidRDefault="00A3103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44CE84" w14:textId="77777777" w:rsidR="00A31032" w:rsidRDefault="00A31032">
    <w:pPr>
      <w:pBdr>
        <w:top w:val="nil"/>
        <w:left w:val="nil"/>
        <w:bottom w:val="nil"/>
        <w:right w:val="nil"/>
        <w:between w:val="nil"/>
      </w:pBdr>
      <w:jc w:val="both"/>
      <w:rPr>
        <w:color w:val="000000"/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AB31D0" w14:textId="77777777" w:rsidR="00A31032" w:rsidRDefault="00A3103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AA2B27" w14:textId="77777777" w:rsidR="00096229" w:rsidRDefault="00096229">
      <w:pPr>
        <w:spacing w:line="240" w:lineRule="auto"/>
      </w:pPr>
      <w:r>
        <w:separator/>
      </w:r>
    </w:p>
  </w:footnote>
  <w:footnote w:type="continuationSeparator" w:id="0">
    <w:p w14:paraId="7FB3840A" w14:textId="77777777" w:rsidR="00096229" w:rsidRDefault="0009622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8E1398" w14:textId="77777777" w:rsidR="00A31032" w:rsidRDefault="00A3103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E47D77" w14:textId="77777777" w:rsidR="00A31032" w:rsidRDefault="00A3103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C5B26B" w14:textId="77777777" w:rsidR="00A31032" w:rsidRDefault="00A3103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2329A7"/>
    <w:multiLevelType w:val="multilevel"/>
    <w:tmpl w:val="EF24FB4C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2376883"/>
    <w:multiLevelType w:val="hybridMultilevel"/>
    <w:tmpl w:val="1E201B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5EC8"/>
    <w:rsid w:val="0001159F"/>
    <w:rsid w:val="00013F48"/>
    <w:rsid w:val="00016617"/>
    <w:rsid w:val="00022B31"/>
    <w:rsid w:val="00023F0E"/>
    <w:rsid w:val="00030B39"/>
    <w:rsid w:val="00033700"/>
    <w:rsid w:val="000349B7"/>
    <w:rsid w:val="000368D4"/>
    <w:rsid w:val="0003792C"/>
    <w:rsid w:val="0004181B"/>
    <w:rsid w:val="00054D24"/>
    <w:rsid w:val="000561A7"/>
    <w:rsid w:val="00060807"/>
    <w:rsid w:val="00073F56"/>
    <w:rsid w:val="0007642B"/>
    <w:rsid w:val="00085155"/>
    <w:rsid w:val="00086BCE"/>
    <w:rsid w:val="00093551"/>
    <w:rsid w:val="00094800"/>
    <w:rsid w:val="00096229"/>
    <w:rsid w:val="000B2845"/>
    <w:rsid w:val="000B5150"/>
    <w:rsid w:val="000D3700"/>
    <w:rsid w:val="000D4896"/>
    <w:rsid w:val="000D517B"/>
    <w:rsid w:val="000D51A9"/>
    <w:rsid w:val="000E108E"/>
    <w:rsid w:val="000E1AB6"/>
    <w:rsid w:val="000E7A27"/>
    <w:rsid w:val="000F1E26"/>
    <w:rsid w:val="000F3A44"/>
    <w:rsid w:val="00107572"/>
    <w:rsid w:val="0010778E"/>
    <w:rsid w:val="00111C05"/>
    <w:rsid w:val="001167B5"/>
    <w:rsid w:val="00122446"/>
    <w:rsid w:val="00126C3D"/>
    <w:rsid w:val="00136C8C"/>
    <w:rsid w:val="0014062D"/>
    <w:rsid w:val="00155EC2"/>
    <w:rsid w:val="00163D43"/>
    <w:rsid w:val="00167185"/>
    <w:rsid w:val="00180C3E"/>
    <w:rsid w:val="00181847"/>
    <w:rsid w:val="00186257"/>
    <w:rsid w:val="00190267"/>
    <w:rsid w:val="001A04A8"/>
    <w:rsid w:val="001A1EAE"/>
    <w:rsid w:val="001A47F6"/>
    <w:rsid w:val="001B4FD5"/>
    <w:rsid w:val="001B5930"/>
    <w:rsid w:val="001C0D42"/>
    <w:rsid w:val="001C1E64"/>
    <w:rsid w:val="001C2EBF"/>
    <w:rsid w:val="001D20FD"/>
    <w:rsid w:val="001D673F"/>
    <w:rsid w:val="001D6B28"/>
    <w:rsid w:val="001E4A41"/>
    <w:rsid w:val="001F0348"/>
    <w:rsid w:val="001F6157"/>
    <w:rsid w:val="00215F5B"/>
    <w:rsid w:val="00216C20"/>
    <w:rsid w:val="00223CB8"/>
    <w:rsid w:val="0023265D"/>
    <w:rsid w:val="00244627"/>
    <w:rsid w:val="00247EC0"/>
    <w:rsid w:val="00273D68"/>
    <w:rsid w:val="0027452E"/>
    <w:rsid w:val="002B201D"/>
    <w:rsid w:val="002B5F38"/>
    <w:rsid w:val="002C030C"/>
    <w:rsid w:val="002C3D6F"/>
    <w:rsid w:val="002C6FDE"/>
    <w:rsid w:val="002D2428"/>
    <w:rsid w:val="002D3F9F"/>
    <w:rsid w:val="002E656E"/>
    <w:rsid w:val="002F7038"/>
    <w:rsid w:val="00300670"/>
    <w:rsid w:val="00300B4C"/>
    <w:rsid w:val="00300DC5"/>
    <w:rsid w:val="00303321"/>
    <w:rsid w:val="0031396A"/>
    <w:rsid w:val="00316862"/>
    <w:rsid w:val="00323B54"/>
    <w:rsid w:val="00342715"/>
    <w:rsid w:val="00352A22"/>
    <w:rsid w:val="00365DF3"/>
    <w:rsid w:val="00376A49"/>
    <w:rsid w:val="00377401"/>
    <w:rsid w:val="003843B9"/>
    <w:rsid w:val="003A58A0"/>
    <w:rsid w:val="003F17B2"/>
    <w:rsid w:val="003F346A"/>
    <w:rsid w:val="003F720E"/>
    <w:rsid w:val="004104E6"/>
    <w:rsid w:val="004154EF"/>
    <w:rsid w:val="00417F48"/>
    <w:rsid w:val="00423DF4"/>
    <w:rsid w:val="0043412B"/>
    <w:rsid w:val="00436874"/>
    <w:rsid w:val="00440205"/>
    <w:rsid w:val="00450F73"/>
    <w:rsid w:val="0045303B"/>
    <w:rsid w:val="00465293"/>
    <w:rsid w:val="004720DB"/>
    <w:rsid w:val="004753AD"/>
    <w:rsid w:val="00481D36"/>
    <w:rsid w:val="00490F7D"/>
    <w:rsid w:val="004A5B1F"/>
    <w:rsid w:val="004B03EF"/>
    <w:rsid w:val="004B1728"/>
    <w:rsid w:val="004B2210"/>
    <w:rsid w:val="004B6181"/>
    <w:rsid w:val="004D15D8"/>
    <w:rsid w:val="004D17AB"/>
    <w:rsid w:val="004E1E7E"/>
    <w:rsid w:val="004F2F71"/>
    <w:rsid w:val="004F5EC8"/>
    <w:rsid w:val="004F7B9E"/>
    <w:rsid w:val="004F7EA2"/>
    <w:rsid w:val="00502E87"/>
    <w:rsid w:val="00524A57"/>
    <w:rsid w:val="00533D2C"/>
    <w:rsid w:val="00533ECD"/>
    <w:rsid w:val="0056416E"/>
    <w:rsid w:val="0057067C"/>
    <w:rsid w:val="00571D98"/>
    <w:rsid w:val="00586066"/>
    <w:rsid w:val="00593E7C"/>
    <w:rsid w:val="00596E84"/>
    <w:rsid w:val="005A2946"/>
    <w:rsid w:val="005A528E"/>
    <w:rsid w:val="005A6301"/>
    <w:rsid w:val="005B047B"/>
    <w:rsid w:val="005B120A"/>
    <w:rsid w:val="005B549E"/>
    <w:rsid w:val="005C2086"/>
    <w:rsid w:val="005C29C5"/>
    <w:rsid w:val="005D31D3"/>
    <w:rsid w:val="005D5896"/>
    <w:rsid w:val="005E2F27"/>
    <w:rsid w:val="005E46E1"/>
    <w:rsid w:val="005E52A9"/>
    <w:rsid w:val="005F1605"/>
    <w:rsid w:val="006009B3"/>
    <w:rsid w:val="0060761C"/>
    <w:rsid w:val="00610E49"/>
    <w:rsid w:val="00611918"/>
    <w:rsid w:val="00611F7B"/>
    <w:rsid w:val="00621779"/>
    <w:rsid w:val="0063505F"/>
    <w:rsid w:val="00636821"/>
    <w:rsid w:val="00655794"/>
    <w:rsid w:val="0065758A"/>
    <w:rsid w:val="00660A59"/>
    <w:rsid w:val="00662E34"/>
    <w:rsid w:val="00663A3B"/>
    <w:rsid w:val="00666385"/>
    <w:rsid w:val="00667F68"/>
    <w:rsid w:val="00671A35"/>
    <w:rsid w:val="0068083C"/>
    <w:rsid w:val="00681EB1"/>
    <w:rsid w:val="00686185"/>
    <w:rsid w:val="00694CFC"/>
    <w:rsid w:val="006A77B4"/>
    <w:rsid w:val="006B385D"/>
    <w:rsid w:val="006D3092"/>
    <w:rsid w:val="0070137B"/>
    <w:rsid w:val="00710371"/>
    <w:rsid w:val="00716F90"/>
    <w:rsid w:val="007224E6"/>
    <w:rsid w:val="0075261C"/>
    <w:rsid w:val="0075371E"/>
    <w:rsid w:val="00755C76"/>
    <w:rsid w:val="00756995"/>
    <w:rsid w:val="00757C4D"/>
    <w:rsid w:val="00771A8E"/>
    <w:rsid w:val="0077497A"/>
    <w:rsid w:val="00783B2D"/>
    <w:rsid w:val="00787BB9"/>
    <w:rsid w:val="00795113"/>
    <w:rsid w:val="007A0768"/>
    <w:rsid w:val="007A21B5"/>
    <w:rsid w:val="007A4DE1"/>
    <w:rsid w:val="007A6CD6"/>
    <w:rsid w:val="007C1783"/>
    <w:rsid w:val="007C2A2E"/>
    <w:rsid w:val="007C495E"/>
    <w:rsid w:val="007C5BC9"/>
    <w:rsid w:val="007C7D52"/>
    <w:rsid w:val="007D6E8D"/>
    <w:rsid w:val="007D7068"/>
    <w:rsid w:val="007E1DC5"/>
    <w:rsid w:val="007E5ADD"/>
    <w:rsid w:val="007E7D56"/>
    <w:rsid w:val="007F234F"/>
    <w:rsid w:val="00807647"/>
    <w:rsid w:val="00834236"/>
    <w:rsid w:val="00847F53"/>
    <w:rsid w:val="00847F8A"/>
    <w:rsid w:val="00861C20"/>
    <w:rsid w:val="0086711C"/>
    <w:rsid w:val="008731D2"/>
    <w:rsid w:val="0087404C"/>
    <w:rsid w:val="008811A2"/>
    <w:rsid w:val="00881CC4"/>
    <w:rsid w:val="00890FF2"/>
    <w:rsid w:val="0089558E"/>
    <w:rsid w:val="008A0BDB"/>
    <w:rsid w:val="008A0EA8"/>
    <w:rsid w:val="008A1A02"/>
    <w:rsid w:val="008C4EA3"/>
    <w:rsid w:val="008D4FA3"/>
    <w:rsid w:val="008D5BA9"/>
    <w:rsid w:val="0090214F"/>
    <w:rsid w:val="009174F1"/>
    <w:rsid w:val="00921790"/>
    <w:rsid w:val="009219A2"/>
    <w:rsid w:val="00926E01"/>
    <w:rsid w:val="00952148"/>
    <w:rsid w:val="00956A3B"/>
    <w:rsid w:val="00957C7D"/>
    <w:rsid w:val="00965445"/>
    <w:rsid w:val="009902AD"/>
    <w:rsid w:val="009961BC"/>
    <w:rsid w:val="009A47C2"/>
    <w:rsid w:val="009A47D0"/>
    <w:rsid w:val="009A48F5"/>
    <w:rsid w:val="009A5EBB"/>
    <w:rsid w:val="009B3CDA"/>
    <w:rsid w:val="009C44B8"/>
    <w:rsid w:val="009C5FAF"/>
    <w:rsid w:val="009E64DC"/>
    <w:rsid w:val="009F4425"/>
    <w:rsid w:val="00A0196A"/>
    <w:rsid w:val="00A04B3A"/>
    <w:rsid w:val="00A11281"/>
    <w:rsid w:val="00A2101C"/>
    <w:rsid w:val="00A26365"/>
    <w:rsid w:val="00A31032"/>
    <w:rsid w:val="00A31178"/>
    <w:rsid w:val="00A334B2"/>
    <w:rsid w:val="00A36203"/>
    <w:rsid w:val="00A428EB"/>
    <w:rsid w:val="00A4627E"/>
    <w:rsid w:val="00A5350F"/>
    <w:rsid w:val="00A54F6D"/>
    <w:rsid w:val="00A6189E"/>
    <w:rsid w:val="00A61B85"/>
    <w:rsid w:val="00A64E48"/>
    <w:rsid w:val="00A657D0"/>
    <w:rsid w:val="00A725F5"/>
    <w:rsid w:val="00A77756"/>
    <w:rsid w:val="00A8381A"/>
    <w:rsid w:val="00A84BDA"/>
    <w:rsid w:val="00A87133"/>
    <w:rsid w:val="00AA25C0"/>
    <w:rsid w:val="00AA4810"/>
    <w:rsid w:val="00AB16AE"/>
    <w:rsid w:val="00AB4615"/>
    <w:rsid w:val="00AE0A77"/>
    <w:rsid w:val="00B2292A"/>
    <w:rsid w:val="00B30F06"/>
    <w:rsid w:val="00B31003"/>
    <w:rsid w:val="00B328CC"/>
    <w:rsid w:val="00B33B91"/>
    <w:rsid w:val="00B340E8"/>
    <w:rsid w:val="00B34699"/>
    <w:rsid w:val="00B36138"/>
    <w:rsid w:val="00B421C2"/>
    <w:rsid w:val="00B42872"/>
    <w:rsid w:val="00B44A67"/>
    <w:rsid w:val="00B61684"/>
    <w:rsid w:val="00B61E65"/>
    <w:rsid w:val="00B64F0C"/>
    <w:rsid w:val="00B81238"/>
    <w:rsid w:val="00B96481"/>
    <w:rsid w:val="00B96B56"/>
    <w:rsid w:val="00BA5E9C"/>
    <w:rsid w:val="00BA6CEF"/>
    <w:rsid w:val="00BC1C5F"/>
    <w:rsid w:val="00BC38FF"/>
    <w:rsid w:val="00BC553E"/>
    <w:rsid w:val="00BC61B4"/>
    <w:rsid w:val="00BC66DE"/>
    <w:rsid w:val="00BC679D"/>
    <w:rsid w:val="00BD0665"/>
    <w:rsid w:val="00BD0A48"/>
    <w:rsid w:val="00BD1F9F"/>
    <w:rsid w:val="00BE0FD8"/>
    <w:rsid w:val="00BE4776"/>
    <w:rsid w:val="00BE577C"/>
    <w:rsid w:val="00BF0BBC"/>
    <w:rsid w:val="00C0021D"/>
    <w:rsid w:val="00C00904"/>
    <w:rsid w:val="00C02CD9"/>
    <w:rsid w:val="00C049BC"/>
    <w:rsid w:val="00C10A0C"/>
    <w:rsid w:val="00C252CA"/>
    <w:rsid w:val="00C43D27"/>
    <w:rsid w:val="00C61945"/>
    <w:rsid w:val="00C61F92"/>
    <w:rsid w:val="00C71284"/>
    <w:rsid w:val="00C72B2D"/>
    <w:rsid w:val="00C73E83"/>
    <w:rsid w:val="00C77864"/>
    <w:rsid w:val="00C8057B"/>
    <w:rsid w:val="00C83EA5"/>
    <w:rsid w:val="00C85039"/>
    <w:rsid w:val="00C877D6"/>
    <w:rsid w:val="00C91E33"/>
    <w:rsid w:val="00CA4DCB"/>
    <w:rsid w:val="00CA56ED"/>
    <w:rsid w:val="00CA7A50"/>
    <w:rsid w:val="00CB1560"/>
    <w:rsid w:val="00CC18D1"/>
    <w:rsid w:val="00CC57D9"/>
    <w:rsid w:val="00CC5E06"/>
    <w:rsid w:val="00CD1BCB"/>
    <w:rsid w:val="00CE2FEF"/>
    <w:rsid w:val="00CE6F90"/>
    <w:rsid w:val="00CF27F1"/>
    <w:rsid w:val="00D0114E"/>
    <w:rsid w:val="00D01364"/>
    <w:rsid w:val="00D1132B"/>
    <w:rsid w:val="00D1146A"/>
    <w:rsid w:val="00D11580"/>
    <w:rsid w:val="00D34ADE"/>
    <w:rsid w:val="00D4024B"/>
    <w:rsid w:val="00D4709B"/>
    <w:rsid w:val="00D50853"/>
    <w:rsid w:val="00D5153F"/>
    <w:rsid w:val="00D53DB3"/>
    <w:rsid w:val="00D57106"/>
    <w:rsid w:val="00D73A26"/>
    <w:rsid w:val="00D74877"/>
    <w:rsid w:val="00D859DF"/>
    <w:rsid w:val="00D873CD"/>
    <w:rsid w:val="00D96A51"/>
    <w:rsid w:val="00DA1E48"/>
    <w:rsid w:val="00DA3740"/>
    <w:rsid w:val="00DB0002"/>
    <w:rsid w:val="00DD5239"/>
    <w:rsid w:val="00DE7428"/>
    <w:rsid w:val="00E01F3A"/>
    <w:rsid w:val="00E054AE"/>
    <w:rsid w:val="00E10036"/>
    <w:rsid w:val="00E2273B"/>
    <w:rsid w:val="00E36350"/>
    <w:rsid w:val="00E41C22"/>
    <w:rsid w:val="00E44B78"/>
    <w:rsid w:val="00E46915"/>
    <w:rsid w:val="00E53348"/>
    <w:rsid w:val="00E563AF"/>
    <w:rsid w:val="00E57830"/>
    <w:rsid w:val="00E6110D"/>
    <w:rsid w:val="00E66C11"/>
    <w:rsid w:val="00E80D8C"/>
    <w:rsid w:val="00E820B7"/>
    <w:rsid w:val="00E93EFF"/>
    <w:rsid w:val="00E97CB1"/>
    <w:rsid w:val="00EA5386"/>
    <w:rsid w:val="00EB2A9D"/>
    <w:rsid w:val="00EB3CD3"/>
    <w:rsid w:val="00EB52B6"/>
    <w:rsid w:val="00EB568B"/>
    <w:rsid w:val="00EC07A5"/>
    <w:rsid w:val="00ED6FF0"/>
    <w:rsid w:val="00ED70EE"/>
    <w:rsid w:val="00EE163E"/>
    <w:rsid w:val="00EE29A7"/>
    <w:rsid w:val="00EE5DAD"/>
    <w:rsid w:val="00EF138C"/>
    <w:rsid w:val="00EF4BB6"/>
    <w:rsid w:val="00F033E9"/>
    <w:rsid w:val="00F044AB"/>
    <w:rsid w:val="00F114B7"/>
    <w:rsid w:val="00F20404"/>
    <w:rsid w:val="00F23F7F"/>
    <w:rsid w:val="00F26469"/>
    <w:rsid w:val="00F27B3F"/>
    <w:rsid w:val="00F327A1"/>
    <w:rsid w:val="00F40EA4"/>
    <w:rsid w:val="00F47955"/>
    <w:rsid w:val="00F508F7"/>
    <w:rsid w:val="00F55909"/>
    <w:rsid w:val="00F75ED9"/>
    <w:rsid w:val="00F80D86"/>
    <w:rsid w:val="00FC395F"/>
    <w:rsid w:val="00FD1BBE"/>
    <w:rsid w:val="00FD22DD"/>
    <w:rsid w:val="00FE2E28"/>
    <w:rsid w:val="00FE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909BD2"/>
  <w15:docId w15:val="{442A3DC0-7EB2-D24F-AB67-43179B52B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E57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4AE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4A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93EF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C5FA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23F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3F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3F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F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F0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34699"/>
    <w:pPr>
      <w:ind w:left="720"/>
      <w:contextualSpacing/>
    </w:pPr>
  </w:style>
  <w:style w:type="paragraph" w:customStyle="1" w:styleId="Normal1">
    <w:name w:val="Normal1"/>
    <w:rsid w:val="00A2101C"/>
    <w:rPr>
      <w:lang w:val="et"/>
    </w:rPr>
  </w:style>
  <w:style w:type="paragraph" w:styleId="Revision">
    <w:name w:val="Revision"/>
    <w:hidden/>
    <w:uiPriority w:val="99"/>
    <w:semiHidden/>
    <w:rsid w:val="00B96B56"/>
    <w:pPr>
      <w:spacing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4B2210"/>
    <w:pPr>
      <w:spacing w:line="240" w:lineRule="auto"/>
    </w:pPr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93551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881CC4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C1E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7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9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453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42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76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2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56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79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55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01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9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70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84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59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88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87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84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99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53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15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0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08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8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40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89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5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43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89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89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40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77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9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8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4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97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2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7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1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41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31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18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er Ian Tolentino</cp:lastModifiedBy>
  <cp:revision>3</cp:revision>
  <dcterms:created xsi:type="dcterms:W3CDTF">2022-07-06T00:18:00Z</dcterms:created>
  <dcterms:modified xsi:type="dcterms:W3CDTF">2022-07-08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ig4GNGhc"/&gt;&lt;style id="http://www.zotero.org/styles/vancouver" locale="en-US" hasBibliography="1" bibliographyStyleHasBeenSet="1"/&gt;&lt;prefs&gt;&lt;pref name="fieldType" value="Field"/&gt;&lt;/prefs&gt;&lt;/data&gt;</vt:lpwstr>
  </property>
</Properties>
</file>